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A345C" w14:textId="42818592" w:rsidR="00791049" w:rsidRPr="00A87F88" w:rsidRDefault="00791049" w:rsidP="00791049">
      <w:pPr>
        <w:spacing w:line="480" w:lineRule="auto"/>
        <w:jc w:val="center"/>
        <w:rPr>
          <w:rFonts w:ascii="Arial" w:eastAsiaTheme="minorEastAsia" w:hAnsi="Arial" w:cs="Arial"/>
          <w:b/>
          <w:bCs/>
          <w:sz w:val="28"/>
          <w:szCs w:val="28"/>
          <w:lang w:eastAsia="zh-CN"/>
        </w:rPr>
      </w:pPr>
      <w:r w:rsidRPr="00A87F88">
        <w:rPr>
          <w:rFonts w:ascii="Arial" w:eastAsiaTheme="minorEastAsia" w:hAnsi="Arial" w:cs="Arial"/>
          <w:b/>
          <w:bCs/>
          <w:sz w:val="28"/>
          <w:szCs w:val="28"/>
          <w:lang w:eastAsia="zh-CN"/>
        </w:rPr>
        <w:t>Online Resource 4 from</w:t>
      </w:r>
      <w:r w:rsidR="00C94911" w:rsidRPr="00A87F88">
        <w:rPr>
          <w:rFonts w:ascii="Arial" w:eastAsiaTheme="minorEastAsia" w:hAnsi="Arial" w:cs="Arial"/>
          <w:b/>
          <w:bCs/>
          <w:sz w:val="28"/>
          <w:szCs w:val="28"/>
          <w:lang w:eastAsia="zh-CN"/>
        </w:rPr>
        <w:t xml:space="preserve"> </w:t>
      </w:r>
      <w:r w:rsidR="00C94911" w:rsidRPr="00A87F88">
        <w:rPr>
          <w:rFonts w:ascii="Arial" w:eastAsiaTheme="minorEastAsia" w:hAnsi="Arial" w:cs="Arial"/>
          <w:b/>
          <w:bCs/>
          <w:i/>
          <w:iCs/>
          <w:sz w:val="28"/>
          <w:szCs w:val="28"/>
          <w:lang w:eastAsia="zh-CN"/>
        </w:rPr>
        <w:t>Quality of Life Research</w:t>
      </w:r>
      <w:r w:rsidR="00C94911" w:rsidRPr="00A87F88">
        <w:rPr>
          <w:rFonts w:ascii="Arial" w:eastAsiaTheme="minorEastAsia" w:hAnsi="Arial" w:cs="Arial"/>
          <w:b/>
          <w:bCs/>
          <w:sz w:val="28"/>
          <w:szCs w:val="28"/>
          <w:lang w:eastAsia="zh-CN"/>
        </w:rPr>
        <w:t xml:space="preserve"> Publication</w:t>
      </w:r>
      <w:r w:rsidRPr="00A87F88">
        <w:rPr>
          <w:rFonts w:ascii="Arial" w:eastAsiaTheme="minorEastAsia" w:hAnsi="Arial" w:cs="Arial"/>
          <w:b/>
          <w:bCs/>
          <w:sz w:val="28"/>
          <w:szCs w:val="28"/>
          <w:lang w:eastAsia="zh-CN"/>
        </w:rPr>
        <w:t>:</w:t>
      </w:r>
    </w:p>
    <w:p w14:paraId="572D5E44" w14:textId="3E2518EE" w:rsidR="00791049" w:rsidRPr="00A87F88" w:rsidRDefault="00791049" w:rsidP="00791049">
      <w:pPr>
        <w:spacing w:line="480" w:lineRule="auto"/>
        <w:jc w:val="center"/>
        <w:rPr>
          <w:rFonts w:ascii="Arial" w:eastAsiaTheme="minorEastAsia" w:hAnsi="Arial" w:cs="Arial"/>
          <w:b/>
          <w:bCs/>
          <w:sz w:val="28"/>
          <w:szCs w:val="28"/>
          <w:lang w:eastAsia="zh-CN"/>
        </w:rPr>
      </w:pPr>
      <w:r w:rsidRPr="00A87F88">
        <w:rPr>
          <w:rFonts w:ascii="Arial" w:eastAsiaTheme="minorEastAsia" w:hAnsi="Arial" w:cs="Arial"/>
          <w:b/>
          <w:bCs/>
          <w:sz w:val="28"/>
          <w:szCs w:val="28"/>
          <w:lang w:eastAsia="zh-CN"/>
        </w:rPr>
        <w:t>Measuring capability wellbeing in adults at different stages of life for use in economic evaluation of health and care interventions: a qualitative investigation in people requiring kidney care</w:t>
      </w:r>
    </w:p>
    <w:p w14:paraId="02863112" w14:textId="77777777" w:rsidR="00791049" w:rsidRPr="00A87F88" w:rsidRDefault="00791049" w:rsidP="00791049">
      <w:pPr>
        <w:spacing w:line="480" w:lineRule="auto"/>
        <w:rPr>
          <w:rFonts w:eastAsiaTheme="minorEastAsia"/>
          <w:b/>
          <w:bCs/>
          <w:lang w:eastAsia="zh-CN"/>
        </w:rPr>
      </w:pPr>
      <w:r w:rsidRPr="00A87F88">
        <w:rPr>
          <w:rFonts w:eastAsiaTheme="minorEastAsia"/>
          <w:b/>
          <w:bCs/>
          <w:lang w:eastAsia="zh-CN"/>
        </w:rPr>
        <w:t>Paul Mark Mitchell, Samantha Husbands, Sabina Sanghera, Fergus John Caskey, Jemima Scott, Joanna Coast</w:t>
      </w:r>
    </w:p>
    <w:p w14:paraId="71153543" w14:textId="77777777" w:rsidR="00791049" w:rsidRPr="00A87F88" w:rsidRDefault="00791049" w:rsidP="00791049">
      <w:pPr>
        <w:spacing w:line="480" w:lineRule="auto"/>
        <w:rPr>
          <w:rFonts w:eastAsiaTheme="minorEastAsia"/>
          <w:lang w:eastAsia="zh-CN"/>
        </w:rPr>
      </w:pPr>
      <w:r w:rsidRPr="00A87F88">
        <w:rPr>
          <w:rFonts w:eastAsiaTheme="minorEastAsia"/>
          <w:b/>
          <w:bCs/>
          <w:lang w:eastAsia="zh-CN"/>
        </w:rPr>
        <w:t xml:space="preserve">Corresponding author: </w:t>
      </w:r>
      <w:r w:rsidRPr="00A87F88">
        <w:rPr>
          <w:rFonts w:eastAsiaTheme="minorEastAsia"/>
          <w:lang w:eastAsia="zh-CN"/>
        </w:rPr>
        <w:t>Paul Mark Mitchell (</w:t>
      </w:r>
      <w:hyperlink r:id="rId6" w:history="1">
        <w:r w:rsidRPr="00A87F88">
          <w:rPr>
            <w:rFonts w:eastAsiaTheme="minorEastAsia"/>
            <w:u w:val="single"/>
            <w:lang w:eastAsia="zh-CN"/>
          </w:rPr>
          <w:t>paul.mitchell@bristol.ac.uk</w:t>
        </w:r>
      </w:hyperlink>
      <w:r w:rsidRPr="00A87F88">
        <w:rPr>
          <w:rFonts w:eastAsiaTheme="minorEastAsia"/>
          <w:lang w:eastAsia="zh-CN"/>
        </w:rPr>
        <w:t>), Health Economics Bristol, 1-5 Whiteladies Road, Population Health Sciences, Bristol Medical School, University of Bristol, UK, BS8 1NU.</w:t>
      </w:r>
    </w:p>
    <w:p w14:paraId="473F019A" w14:textId="77777777" w:rsidR="00791049" w:rsidRPr="00A87F88" w:rsidRDefault="00791049" w:rsidP="0057485A">
      <w:pPr>
        <w:spacing w:line="360" w:lineRule="auto"/>
        <w:jc w:val="both"/>
        <w:rPr>
          <w:b/>
          <w:bCs/>
          <w:sz w:val="24"/>
          <w:szCs w:val="24"/>
        </w:rPr>
      </w:pPr>
    </w:p>
    <w:p w14:paraId="710D8CC6" w14:textId="5CF8ADEA" w:rsidR="0057485A" w:rsidRPr="00A87F88" w:rsidRDefault="0057485A" w:rsidP="00F16BE1">
      <w:pPr>
        <w:spacing w:after="0" w:line="240" w:lineRule="auto"/>
        <w:jc w:val="both"/>
        <w:rPr>
          <w:b/>
          <w:bCs/>
        </w:rPr>
      </w:pPr>
      <w:r w:rsidRPr="00A87F88">
        <w:rPr>
          <w:b/>
          <w:bCs/>
        </w:rPr>
        <w:t>Table</w:t>
      </w:r>
      <w:r w:rsidR="00F16BE1" w:rsidRPr="00A87F88">
        <w:rPr>
          <w:b/>
          <w:bCs/>
        </w:rPr>
        <w:t xml:space="preserve"> A1</w:t>
      </w:r>
      <w:r w:rsidRPr="00A87F88">
        <w:rPr>
          <w:b/>
          <w:bCs/>
        </w:rPr>
        <w:t>. Expected level comparability across ICECAP attributes</w:t>
      </w:r>
    </w:p>
    <w:tbl>
      <w:tblPr>
        <w:tblW w:w="8381" w:type="dxa"/>
        <w:tblLook w:val="04A0" w:firstRow="1" w:lastRow="0" w:firstColumn="1" w:lastColumn="0" w:noHBand="0" w:noVBand="1"/>
      </w:tblPr>
      <w:tblGrid>
        <w:gridCol w:w="2031"/>
        <w:gridCol w:w="2199"/>
        <w:gridCol w:w="2031"/>
        <w:gridCol w:w="2120"/>
      </w:tblGrid>
      <w:tr w:rsidR="00A87F88" w:rsidRPr="00A87F88" w14:paraId="49F03AE1" w14:textId="77777777" w:rsidTr="003B6B4B">
        <w:trPr>
          <w:trHeight w:val="260"/>
        </w:trPr>
        <w:tc>
          <w:tcPr>
            <w:tcW w:w="4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8CA1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b/>
                <w:bCs/>
                <w:lang w:eastAsia="en-GB"/>
              </w:rPr>
              <w:t>ICECAP-A</w:t>
            </w:r>
            <w:r w:rsidRPr="00A87F88">
              <w:rPr>
                <w:rFonts w:ascii="Calibri" w:eastAsia="Times New Roman" w:hAnsi="Calibri" w:cs="Times New Roman"/>
                <w:lang w:eastAsia="en-GB"/>
              </w:rPr>
              <w:t xml:space="preserve">                 </w:t>
            </w:r>
            <w:r w:rsidRPr="00A87F88">
              <w:rPr>
                <w:rFonts w:ascii="Calibri" w:eastAsia="Times New Roman" w:hAnsi="Calibri" w:cs="Times New Roman"/>
                <w:b/>
                <w:bCs/>
                <w:lang w:eastAsia="en-GB"/>
              </w:rPr>
              <w:t>→</w:t>
            </w:r>
            <w:r w:rsidRPr="00A87F88">
              <w:rPr>
                <w:rFonts w:ascii="Calibri" w:eastAsia="Times New Roman" w:hAnsi="Calibri" w:cs="Times New Roman"/>
                <w:lang w:eastAsia="en-GB"/>
              </w:rPr>
              <w:t xml:space="preserve">   </w:t>
            </w:r>
            <w:r w:rsidRPr="00A87F88">
              <w:rPr>
                <w:rFonts w:ascii="Calibri" w:eastAsia="Times New Roman" w:hAnsi="Calibri" w:cs="Times New Roman"/>
                <w:b/>
                <w:bCs/>
                <w:lang w:eastAsia="en-GB"/>
              </w:rPr>
              <w:t>ICECAP-O</w:t>
            </w:r>
          </w:p>
        </w:tc>
        <w:tc>
          <w:tcPr>
            <w:tcW w:w="4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5CA58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b/>
                <w:bCs/>
                <w:lang w:eastAsia="en-GB"/>
              </w:rPr>
              <w:t>ICECAP-O            →        ICECAP-A</w:t>
            </w:r>
          </w:p>
        </w:tc>
      </w:tr>
      <w:tr w:rsidR="00A87F88" w:rsidRPr="00A87F88" w14:paraId="08F51DBD" w14:textId="77777777" w:rsidTr="003B6B4B">
        <w:trPr>
          <w:trHeight w:val="260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AA53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tability 4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EACD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ecurity 4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7A3D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4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3FBE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4</w:t>
            </w:r>
          </w:p>
        </w:tc>
      </w:tr>
      <w:tr w:rsidR="00A87F88" w:rsidRPr="00A87F88" w14:paraId="6482F6BA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9A9A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tability 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CF9A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ecurity 3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0FA1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4E4F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4/3</w:t>
            </w:r>
          </w:p>
        </w:tc>
      </w:tr>
      <w:tr w:rsidR="00A87F88" w:rsidRPr="00A87F88" w14:paraId="72F93580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2919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tability 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4A4C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ecurity 2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1183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A880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2</w:t>
            </w:r>
          </w:p>
        </w:tc>
      </w:tr>
      <w:tr w:rsidR="00A87F88" w:rsidRPr="00A87F88" w14:paraId="3820C2B7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6B35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tability 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A5E7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ecurity 1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33A3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A7D7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1</w:t>
            </w:r>
          </w:p>
        </w:tc>
      </w:tr>
      <w:tr w:rsidR="00A87F88" w:rsidRPr="00A87F88" w14:paraId="03AD98B7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B7A0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6A76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4/3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1BF1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ecurity 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B5C1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tability 4</w:t>
            </w:r>
          </w:p>
        </w:tc>
      </w:tr>
      <w:tr w:rsidR="00A87F88" w:rsidRPr="00A87F88" w14:paraId="68A105B8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51AA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AE8A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3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BE6C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ecurity 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0A5A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tability 3</w:t>
            </w:r>
          </w:p>
        </w:tc>
      </w:tr>
      <w:tr w:rsidR="00A87F88" w:rsidRPr="00A87F88" w14:paraId="6D52A75E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5AAF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A233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2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41F7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ecurity 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667E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tability 2</w:t>
            </w:r>
          </w:p>
        </w:tc>
      </w:tr>
      <w:tr w:rsidR="00A87F88" w:rsidRPr="00A87F88" w14:paraId="0984C751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B8D0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BA2F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ttachment 1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86DF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ecurity 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0523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Stability 1</w:t>
            </w:r>
          </w:p>
        </w:tc>
      </w:tr>
      <w:tr w:rsidR="00A87F88" w:rsidRPr="00A87F88" w14:paraId="51A341BD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195D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utonomy 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D254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Control 4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AAFF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Role 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C13F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chievement 4</w:t>
            </w:r>
          </w:p>
        </w:tc>
      </w:tr>
      <w:tr w:rsidR="00A87F88" w:rsidRPr="00A87F88" w14:paraId="2641E66B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BDCF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utonomy 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9959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Control 3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BB95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Role 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B36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chievement 3</w:t>
            </w:r>
          </w:p>
        </w:tc>
      </w:tr>
      <w:tr w:rsidR="00A87F88" w:rsidRPr="00A87F88" w14:paraId="73FC77DB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5B81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utonomy 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4C64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Control 2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5AB8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Role 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F5C6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chievement 2</w:t>
            </w:r>
          </w:p>
        </w:tc>
      </w:tr>
      <w:tr w:rsidR="00A87F88" w:rsidRPr="00A87F88" w14:paraId="0BD1B335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FEFA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utonomy 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7E63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Control 1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CF8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Role 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97FD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chievement 1</w:t>
            </w:r>
          </w:p>
        </w:tc>
      </w:tr>
      <w:tr w:rsidR="00A87F88" w:rsidRPr="00A87F88" w14:paraId="1A8E4637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BA1F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chievement 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DDC7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Role 4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DCB5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D52E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4</w:t>
            </w:r>
          </w:p>
        </w:tc>
      </w:tr>
      <w:tr w:rsidR="00A87F88" w:rsidRPr="00A87F88" w14:paraId="7F0F9242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7329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chievement 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DB2A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Role 3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A9FC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E636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4/3</w:t>
            </w:r>
          </w:p>
        </w:tc>
      </w:tr>
      <w:tr w:rsidR="00A87F88" w:rsidRPr="00A87F88" w14:paraId="3664CA0B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FCB8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chievement 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D35F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Role 2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A3A7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03BA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2</w:t>
            </w:r>
          </w:p>
        </w:tc>
      </w:tr>
      <w:tr w:rsidR="00A87F88" w:rsidRPr="00A87F88" w14:paraId="0827CB2B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C8CF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Achievement 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8B9B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Role 1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B46A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310D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1</w:t>
            </w:r>
          </w:p>
        </w:tc>
      </w:tr>
      <w:tr w:rsidR="00A87F88" w:rsidRPr="00A87F88" w14:paraId="2DBCBAC0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E571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226E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4/3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8B89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Control 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DBBD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Role 4</w:t>
            </w:r>
          </w:p>
        </w:tc>
      </w:tr>
      <w:tr w:rsidR="00A87F88" w:rsidRPr="00A87F88" w14:paraId="6BC8ED70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3077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2178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3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C313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Control 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7882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Role 3</w:t>
            </w:r>
          </w:p>
        </w:tc>
      </w:tr>
      <w:tr w:rsidR="00A87F88" w:rsidRPr="00A87F88" w14:paraId="1451887B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D634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2</w:t>
            </w:r>
          </w:p>
        </w:tc>
        <w:tc>
          <w:tcPr>
            <w:tcW w:w="21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4DC0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2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295D1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Control 2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4F50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Role 2</w:t>
            </w:r>
          </w:p>
        </w:tc>
      </w:tr>
      <w:tr w:rsidR="00A87F88" w:rsidRPr="00A87F88" w14:paraId="10894CA4" w14:textId="77777777" w:rsidTr="003B6B4B">
        <w:trPr>
          <w:trHeight w:val="260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D970D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1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8253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Enjoyment 1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C7143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Control 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1D946" w14:textId="77777777" w:rsidR="0057485A" w:rsidRPr="00A87F88" w:rsidRDefault="0057485A" w:rsidP="003B6B4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87F88">
              <w:rPr>
                <w:rFonts w:ascii="Calibri" w:eastAsia="Times New Roman" w:hAnsi="Calibri" w:cs="Times New Roman"/>
                <w:lang w:eastAsia="en-GB"/>
              </w:rPr>
              <w:t>Role 1</w:t>
            </w:r>
          </w:p>
        </w:tc>
      </w:tr>
    </w:tbl>
    <w:p w14:paraId="7E4DECDE" w14:textId="77777777" w:rsidR="0057485A" w:rsidRPr="00A87F88" w:rsidRDefault="0057485A" w:rsidP="0057485A">
      <w:pPr>
        <w:jc w:val="both"/>
        <w:rPr>
          <w:sz w:val="16"/>
          <w:szCs w:val="16"/>
        </w:rPr>
      </w:pPr>
      <w:r w:rsidRPr="00A87F88">
        <w:rPr>
          <w:sz w:val="16"/>
          <w:szCs w:val="16"/>
        </w:rPr>
        <w:t>Capability attribute levels, 4 – top (full) capability, 1 – bottom (no) capability for both ICECAP-A and ICECAP-O</w:t>
      </w:r>
      <w:bookmarkStart w:id="0" w:name="_GoBack"/>
      <w:bookmarkEnd w:id="0"/>
    </w:p>
    <w:p w14:paraId="7F2B16B8" w14:textId="77777777" w:rsidR="000450A2" w:rsidRPr="00A87F88" w:rsidRDefault="00A87F88"/>
    <w:sectPr w:rsidR="000450A2" w:rsidRPr="00A87F88" w:rsidSect="00A87F8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E45048" w14:textId="77777777" w:rsidR="00DA1C73" w:rsidRDefault="00DA1C73" w:rsidP="0057485A">
      <w:pPr>
        <w:spacing w:after="0" w:line="240" w:lineRule="auto"/>
      </w:pPr>
      <w:r>
        <w:separator/>
      </w:r>
    </w:p>
  </w:endnote>
  <w:endnote w:type="continuationSeparator" w:id="0">
    <w:p w14:paraId="25B485AB" w14:textId="77777777" w:rsidR="00DA1C73" w:rsidRDefault="00DA1C73" w:rsidP="00574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734189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A7979D" w14:textId="2CEA6945" w:rsidR="006A25EE" w:rsidRDefault="006A25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92FE19" w14:textId="77777777" w:rsidR="006A25EE" w:rsidRDefault="006A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CDD6BF" w14:textId="77777777" w:rsidR="00DA1C73" w:rsidRDefault="00DA1C73" w:rsidP="0057485A">
      <w:pPr>
        <w:spacing w:after="0" w:line="240" w:lineRule="auto"/>
      </w:pPr>
      <w:r>
        <w:separator/>
      </w:r>
    </w:p>
  </w:footnote>
  <w:footnote w:type="continuationSeparator" w:id="0">
    <w:p w14:paraId="5D16DC01" w14:textId="77777777" w:rsidR="00DA1C73" w:rsidRDefault="00DA1C73" w:rsidP="005748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85A"/>
    <w:rsid w:val="000F3E82"/>
    <w:rsid w:val="003F3E49"/>
    <w:rsid w:val="00415D82"/>
    <w:rsid w:val="0057485A"/>
    <w:rsid w:val="006A25EE"/>
    <w:rsid w:val="00791049"/>
    <w:rsid w:val="00A87F88"/>
    <w:rsid w:val="00C94911"/>
    <w:rsid w:val="00D86214"/>
    <w:rsid w:val="00DA1C73"/>
    <w:rsid w:val="00F1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0D8894C"/>
  <w15:chartTrackingRefBased/>
  <w15:docId w15:val="{CDF2EDC8-7636-4B28-947B-791674C10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85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25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5E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A25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5EE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ul.mitchell@bristol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itchell</dc:creator>
  <cp:keywords/>
  <dc:description/>
  <cp:lastModifiedBy>Jayalekshmi V.J.</cp:lastModifiedBy>
  <cp:revision>8</cp:revision>
  <dcterms:created xsi:type="dcterms:W3CDTF">2021-04-13T14:55:00Z</dcterms:created>
  <dcterms:modified xsi:type="dcterms:W3CDTF">2021-04-17T17:35:00Z</dcterms:modified>
</cp:coreProperties>
</file>